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3E73" w:rsidRPr="008D5F43" w:rsidRDefault="008D5F43">
      <w:pPr>
        <w:rPr>
          <w:rFonts w:asciiTheme="majorBidi" w:hAnsiTheme="majorBidi" w:cstheme="majorBidi"/>
          <w:b/>
          <w:bCs/>
          <w:sz w:val="36"/>
          <w:szCs w:val="36"/>
        </w:rPr>
      </w:pPr>
      <w:r>
        <w:rPr>
          <w:rFonts w:asciiTheme="majorBidi" w:hAnsiTheme="majorBidi" w:cstheme="majorBidi"/>
          <w:b/>
          <w:bCs/>
          <w:sz w:val="36"/>
          <w:szCs w:val="36"/>
        </w:rPr>
        <w:t>“</w:t>
      </w:r>
      <w:r w:rsidRPr="008D5F43">
        <w:rPr>
          <w:rFonts w:asciiTheme="majorBidi" w:hAnsiTheme="majorBidi" w:cstheme="majorBidi"/>
          <w:b/>
          <w:bCs/>
          <w:sz w:val="36"/>
          <w:szCs w:val="36"/>
        </w:rPr>
        <w:t>Supplementary Table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36"/>
          <w:szCs w:val="36"/>
        </w:rPr>
        <w:t>”</w:t>
      </w:r>
    </w:p>
    <w:p w:rsidR="008D5F43" w:rsidRDefault="008D5F43" w:rsidP="008D5F43">
      <w:pPr>
        <w:tabs>
          <w:tab w:val="left" w:pos="2486"/>
        </w:tabs>
      </w:pPr>
    </w:p>
    <w:p w:rsidR="008D5F43" w:rsidRPr="008D5F43" w:rsidRDefault="008D5F43" w:rsidP="008D5F43">
      <w:pPr>
        <w:pStyle w:val="NoSpacing"/>
        <w:rPr>
          <w:rFonts w:cstheme="majorBidi"/>
          <w:szCs w:val="24"/>
        </w:rPr>
      </w:pPr>
      <w:bookmarkStart w:id="1" w:name="_Hlk149137861"/>
      <w:r w:rsidRPr="008D5F43">
        <w:rPr>
          <w:rFonts w:cstheme="majorBidi"/>
          <w:b/>
          <w:bCs/>
          <w:szCs w:val="24"/>
        </w:rPr>
        <w:t>Table S:</w:t>
      </w:r>
      <w:r w:rsidRPr="008D5F43">
        <w:rPr>
          <w:rFonts w:cstheme="majorBidi"/>
          <w:szCs w:val="24"/>
        </w:rPr>
        <w:t xml:space="preserve"> Search strategy for PubMed.</w:t>
      </w:r>
    </w:p>
    <w:tbl>
      <w:tblPr>
        <w:tblW w:w="0" w:type="auto"/>
        <w:tblInd w:w="-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895"/>
        <w:gridCol w:w="2551"/>
        <w:gridCol w:w="1134"/>
        <w:gridCol w:w="4820"/>
      </w:tblGrid>
      <w:tr w:rsidR="008D5F43" w:rsidRPr="008D5F43" w:rsidTr="00E97E65">
        <w:trPr>
          <w:trHeight w:val="280"/>
        </w:trPr>
        <w:tc>
          <w:tcPr>
            <w:tcW w:w="895" w:type="dxa"/>
          </w:tcPr>
          <w:bookmarkEnd w:id="1"/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Search #</w:t>
            </w:r>
          </w:p>
        </w:tc>
        <w:tc>
          <w:tcPr>
            <w:tcW w:w="2551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Keyword</w:t>
            </w:r>
          </w:p>
        </w:tc>
        <w:tc>
          <w:tcPr>
            <w:tcW w:w="1134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Records</w:t>
            </w:r>
          </w:p>
        </w:tc>
        <w:tc>
          <w:tcPr>
            <w:tcW w:w="4820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Search details</w:t>
            </w:r>
          </w:p>
        </w:tc>
      </w:tr>
      <w:tr w:rsidR="008D5F43" w:rsidRPr="008D5F43" w:rsidTr="00E97E65">
        <w:trPr>
          <w:trHeight w:val="900"/>
        </w:trPr>
        <w:tc>
          <w:tcPr>
            <w:tcW w:w="895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551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pical papilla</w:t>
            </w:r>
          </w:p>
        </w:tc>
        <w:tc>
          <w:tcPr>
            <w:tcW w:w="1134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03</w:t>
            </w:r>
          </w:p>
        </w:tc>
        <w:tc>
          <w:tcPr>
            <w:tcW w:w="4820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"apical"[All Fields] OR "apically"[All Fields] OR "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picals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[All Fields] OR "apices"[All Fields]) AND ("papilla"[All Fields] OR "papillae"[All Fields] OR "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apillas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[All Fields])</w:t>
            </w:r>
          </w:p>
        </w:tc>
      </w:tr>
      <w:tr w:rsidR="008D5F43" w:rsidRPr="008D5F43" w:rsidTr="00E97E65">
        <w:trPr>
          <w:trHeight w:val="600"/>
        </w:trPr>
        <w:tc>
          <w:tcPr>
            <w:tcW w:w="895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551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ulp</w:t>
            </w:r>
          </w:p>
        </w:tc>
        <w:tc>
          <w:tcPr>
            <w:tcW w:w="1134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56995</w:t>
            </w:r>
          </w:p>
        </w:tc>
        <w:tc>
          <w:tcPr>
            <w:tcW w:w="4820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dental pulp"[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SH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Terms] OR ("dental"[All Fields] AND "pulp"[All Fields]) OR "dental pulp"[All Fields] OR "pulp"[All Fields]</w:t>
            </w:r>
          </w:p>
        </w:tc>
      </w:tr>
      <w:tr w:rsidR="008D5F43" w:rsidRPr="008D5F43" w:rsidTr="00E97E65">
        <w:trPr>
          <w:trHeight w:val="680"/>
        </w:trPr>
        <w:tc>
          <w:tcPr>
            <w:tcW w:w="895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551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eriodontal ligament</w:t>
            </w:r>
          </w:p>
        </w:tc>
        <w:tc>
          <w:tcPr>
            <w:tcW w:w="1134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11794</w:t>
            </w:r>
          </w:p>
        </w:tc>
        <w:tc>
          <w:tcPr>
            <w:tcW w:w="4820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periodontal ligament"[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SH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Terms] OR ("periodontal"[All Fields] AND "ligament"[All Fields]) OR "periodontal ligament"[All Fields]</w:t>
            </w:r>
          </w:p>
        </w:tc>
      </w:tr>
      <w:tr w:rsidR="008D5F43" w:rsidRPr="008D5F43" w:rsidTr="00E97E65">
        <w:trPr>
          <w:trHeight w:val="900"/>
        </w:trPr>
        <w:tc>
          <w:tcPr>
            <w:tcW w:w="895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551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dental follicle</w:t>
            </w:r>
          </w:p>
        </w:tc>
        <w:tc>
          <w:tcPr>
            <w:tcW w:w="1134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1843</w:t>
            </w:r>
          </w:p>
        </w:tc>
        <w:tc>
          <w:tcPr>
            <w:tcW w:w="4820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"dental sac"[</w:t>
            </w:r>
            <w:proofErr w:type="spellStart"/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eSH</w:t>
            </w:r>
            <w:proofErr w:type="spellEnd"/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 Terms] OR ("dental"[All Fields] AND "sac"[All Fields]) OR "dental sac"[All Fields] OR ("dental"[All Fields] AND "follicle"[All Fields]) OR "dental follicle"[All Fields]</w:t>
            </w:r>
          </w:p>
        </w:tc>
      </w:tr>
      <w:tr w:rsidR="008D5F43" w:rsidRPr="008D5F43" w:rsidTr="00E97E65">
        <w:trPr>
          <w:trHeight w:val="2040"/>
        </w:trPr>
        <w:tc>
          <w:tcPr>
            <w:tcW w:w="895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551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dental epithelial</w:t>
            </w:r>
          </w:p>
        </w:tc>
        <w:tc>
          <w:tcPr>
            <w:tcW w:w="1134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10411</w:t>
            </w:r>
          </w:p>
        </w:tc>
        <w:tc>
          <w:tcPr>
            <w:tcW w:w="4820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"dental health services"[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SH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Terms] OR ("dental"[All Fields] AND "health"[All Fields] AND "services"[All Fields]) OR "dental health services"[All Fields] OR "dental"[All Fields] OR "dentally"[All Fields] OR "dentals"[All Fields]) AND ("epithelial"[All Fields] OR "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pithelially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[All Fields] OR "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pithelials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[All Fields])</w:t>
            </w:r>
          </w:p>
        </w:tc>
      </w:tr>
      <w:tr w:rsidR="008D5F43" w:rsidRPr="008D5F43" w:rsidTr="00E97E65">
        <w:trPr>
          <w:trHeight w:val="2040"/>
        </w:trPr>
        <w:tc>
          <w:tcPr>
            <w:tcW w:w="895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551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cervical loop</w:t>
            </w:r>
          </w:p>
        </w:tc>
        <w:tc>
          <w:tcPr>
            <w:tcW w:w="1134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4122</w:t>
            </w:r>
          </w:p>
        </w:tc>
        <w:tc>
          <w:tcPr>
            <w:tcW w:w="4820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"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ervic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[All Fields] OR "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ervicals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[All Fields] OR "cervices"[All Fields] OR "neck"[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SH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Terms] OR "neck"[All Fields] OR "cervical"[All Fields] OR "uterine cervicitis"[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SH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Terms] OR ("uterine"[All Fields] AND "cervicitis"[All Fields]) OR "uterine cervicitis"[All Fields] OR "cervicitis"[All Fields]) AND "loop"[All Fields]</w:t>
            </w:r>
          </w:p>
        </w:tc>
      </w:tr>
      <w:tr w:rsidR="008D5F43" w:rsidRPr="008D5F43" w:rsidTr="00E97E65">
        <w:trPr>
          <w:trHeight w:val="1360"/>
        </w:trPr>
        <w:tc>
          <w:tcPr>
            <w:tcW w:w="895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2551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gingival</w:t>
            </w:r>
          </w:p>
        </w:tc>
        <w:tc>
          <w:tcPr>
            <w:tcW w:w="1134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65744</w:t>
            </w:r>
          </w:p>
        </w:tc>
        <w:tc>
          <w:tcPr>
            <w:tcW w:w="4820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gingiva"[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SH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Terms] OR "gingiva"[All Fields] OR "gingival"[All Fields] OR "gingivally"[All Fields] OR "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ingivals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[All Fields] OR "gingivitis"[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SH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Terms] OR "gingivitis"[All Fields] OR "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ingivitides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"[All </w:t>
            </w:r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lastRenderedPageBreak/>
              <w:t>Fields]</w:t>
            </w:r>
          </w:p>
        </w:tc>
      </w:tr>
      <w:tr w:rsidR="008D5F43" w:rsidRPr="008D5F43" w:rsidTr="00E97E65">
        <w:trPr>
          <w:trHeight w:val="680"/>
        </w:trPr>
        <w:tc>
          <w:tcPr>
            <w:tcW w:w="895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lastRenderedPageBreak/>
              <w:t>8</w:t>
            </w:r>
          </w:p>
        </w:tc>
        <w:tc>
          <w:tcPr>
            <w:tcW w:w="2551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sphere</w:t>
            </w:r>
          </w:p>
        </w:tc>
        <w:tc>
          <w:tcPr>
            <w:tcW w:w="1134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56449</w:t>
            </w:r>
          </w:p>
        </w:tc>
        <w:tc>
          <w:tcPr>
            <w:tcW w:w="4820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sphere"[All Fields] OR "sphere s"[All Fields] OR "spheres"[All Fields]</w:t>
            </w:r>
          </w:p>
        </w:tc>
      </w:tr>
      <w:tr w:rsidR="008D5F43" w:rsidRPr="008D5F43" w:rsidTr="00E97E65">
        <w:trPr>
          <w:trHeight w:val="2380"/>
        </w:trPr>
        <w:tc>
          <w:tcPr>
            <w:tcW w:w="895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2551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stem cell*</w:t>
            </w:r>
          </w:p>
        </w:tc>
        <w:tc>
          <w:tcPr>
            <w:tcW w:w="1134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555134</w:t>
            </w:r>
          </w:p>
        </w:tc>
        <w:tc>
          <w:tcPr>
            <w:tcW w:w="4820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"plant stems"[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SH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Terms] OR ("plant"[All Fields] AND "stems"[All Fields]) OR "plant stems"[All Fields] OR "stem"[All Fields] OR "microscopy, electron, scanning transmission"[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SH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Terms] OR ("microscopy"[All Fields] AND "electron"[All Fields] AND "scanning"[All Fields] AND "transmission"[All Fields]) OR "scanning transmission electron microscopy"[All Fields]) AND "cell*"[All Fields]</w:t>
            </w:r>
          </w:p>
        </w:tc>
      </w:tr>
      <w:tr w:rsidR="008D5F43" w:rsidRPr="008D5F43" w:rsidTr="00E97E65">
        <w:trPr>
          <w:trHeight w:val="1500"/>
        </w:trPr>
        <w:tc>
          <w:tcPr>
            <w:tcW w:w="895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2551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dental sphere</w:t>
            </w:r>
          </w:p>
        </w:tc>
        <w:tc>
          <w:tcPr>
            <w:tcW w:w="1134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4820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(("dental health services"[</w:t>
            </w:r>
            <w:proofErr w:type="spellStart"/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eSH</w:t>
            </w:r>
            <w:proofErr w:type="spellEnd"/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 Terms] OR ("dental"[All Fields] AND "health"[All Fields] AND "services"[All Fields]) OR "dental health services"[All Fields] OR "dental"[All Fields] OR "dentally"[All Fields] OR "dentals"[All Fields]) AND ("sphere"[All Fields] OR "sphere s"[All Fields] OR "spheres"[All Fields])) AND (review[Filter])</w:t>
            </w:r>
          </w:p>
        </w:tc>
      </w:tr>
      <w:tr w:rsidR="008D5F43" w:rsidRPr="008D5F43" w:rsidTr="00E97E65">
        <w:trPr>
          <w:trHeight w:val="2720"/>
        </w:trPr>
        <w:tc>
          <w:tcPr>
            <w:tcW w:w="895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2551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dental sphere formation</w:t>
            </w:r>
          </w:p>
        </w:tc>
        <w:tc>
          <w:tcPr>
            <w:tcW w:w="1134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4820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("dental health services"[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SH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Terms] OR ("dental"[All Fields] AND "health"[All Fields] AND "services"[All Fields]) OR "dental health services"[All Fields] OR "dental"[All Fields] OR "dentally"[All Fields] OR "dentals"[All Fields]) AND ("sphere"[All Fields] OR "sphere s"[All Fields] OR "spheres"[All Fields]) AND ("formations"[All Fields] OR "metabolism"[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SH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Terms] OR "metabolism"[All Fields] OR "formation"[All Fields])) AND (review[Filter])</w:t>
            </w:r>
          </w:p>
        </w:tc>
      </w:tr>
      <w:tr w:rsidR="008D5F43" w:rsidRPr="008D5F43" w:rsidTr="00E97E65">
        <w:trPr>
          <w:trHeight w:val="1360"/>
        </w:trPr>
        <w:tc>
          <w:tcPr>
            <w:tcW w:w="895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2551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eural</w:t>
            </w:r>
          </w:p>
        </w:tc>
        <w:tc>
          <w:tcPr>
            <w:tcW w:w="1134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543049</w:t>
            </w:r>
          </w:p>
        </w:tc>
        <w:tc>
          <w:tcPr>
            <w:tcW w:w="4820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neural"[All Fields] OR "neuralization"[All Fields] OR "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euralize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[All Fields] OR "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euralized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[All Fields] OR "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euralizes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[All Fields] OR "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euralizing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[All Fields] OR "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eurally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[All Fields]</w:t>
            </w:r>
          </w:p>
        </w:tc>
      </w:tr>
      <w:tr w:rsidR="008D5F43" w:rsidRPr="008D5F43" w:rsidTr="00E97E65">
        <w:trPr>
          <w:trHeight w:val="2040"/>
        </w:trPr>
        <w:tc>
          <w:tcPr>
            <w:tcW w:w="895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lastRenderedPageBreak/>
              <w:t>13</w:t>
            </w:r>
          </w:p>
        </w:tc>
        <w:tc>
          <w:tcPr>
            <w:tcW w:w="2551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regeneration</w:t>
            </w:r>
          </w:p>
        </w:tc>
        <w:tc>
          <w:tcPr>
            <w:tcW w:w="1134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406472</w:t>
            </w:r>
          </w:p>
        </w:tc>
        <w:tc>
          <w:tcPr>
            <w:tcW w:w="4820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generability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[All Fields] OR "regenerable"[All Fields] OR "regenerant"[All Fields] OR "regenerants"[All Fields] OR "regenerate"[All Fields] OR "regenerated"[All Fields] OR "regenerates"[All Fields] OR "regenerating"[All Fields] OR "regeneration"[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SH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Terms] OR "regeneration"[All Fields] OR "regenerations"[All Fields]</w:t>
            </w:r>
          </w:p>
        </w:tc>
      </w:tr>
      <w:tr w:rsidR="008D5F43" w:rsidRPr="008D5F43" w:rsidTr="00E97E65">
        <w:trPr>
          <w:trHeight w:val="2720"/>
        </w:trPr>
        <w:tc>
          <w:tcPr>
            <w:tcW w:w="895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2551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otential</w:t>
            </w:r>
          </w:p>
        </w:tc>
        <w:tc>
          <w:tcPr>
            <w:tcW w:w="1134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4154109</w:t>
            </w:r>
          </w:p>
        </w:tc>
        <w:tc>
          <w:tcPr>
            <w:tcW w:w="4820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potential"[All Fields] OR "potential s"[All Fields] OR "potentialities"[All Fields] OR "potentiality"[All Fields] OR "potentially"[All Fields] OR "potentials"[All Fields] OR "potentiate"[All Fields] OR "potentiated"[All Fields] OR "potentiates"[All Fields] OR "potentiating"[All Fields] OR "potentiation"[All Fields] OR "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otentiations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[All Fields] OR "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otentiative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"[All Fields] OR "potentiator"[All Fields] OR "potentiators"[All Fields]</w:t>
            </w:r>
          </w:p>
        </w:tc>
      </w:tr>
      <w:tr w:rsidR="008D5F43" w:rsidRPr="008D5F43" w:rsidTr="00E97E65">
        <w:trPr>
          <w:trHeight w:val="1200"/>
        </w:trPr>
        <w:tc>
          <w:tcPr>
            <w:tcW w:w="895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2551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eural regeneration</w:t>
            </w:r>
          </w:p>
        </w:tc>
        <w:tc>
          <w:tcPr>
            <w:tcW w:w="1134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46644</w:t>
            </w:r>
          </w:p>
        </w:tc>
        <w:tc>
          <w:tcPr>
            <w:tcW w:w="4820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"nerve regeneration"[</w:t>
            </w:r>
            <w:proofErr w:type="spellStart"/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MeSH</w:t>
            </w:r>
            <w:proofErr w:type="spellEnd"/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 Terms] OR ("nerve"[All Fields] AND "regeneration"[All Fields]) OR "nerve regeneration"[All Fields] OR ("neural"[All Fields] AND "regeneration"[All Fields]) OR "neural regeneration"[All Fields]</w:t>
            </w:r>
          </w:p>
        </w:tc>
      </w:tr>
      <w:tr w:rsidR="008D5F43" w:rsidRPr="008D5F43" w:rsidTr="00E97E65">
        <w:trPr>
          <w:trHeight w:val="132"/>
        </w:trPr>
        <w:tc>
          <w:tcPr>
            <w:tcW w:w="895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2551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eural potential</w:t>
            </w:r>
          </w:p>
        </w:tc>
        <w:tc>
          <w:tcPr>
            <w:tcW w:w="1134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144202</w:t>
            </w:r>
          </w:p>
        </w:tc>
        <w:tc>
          <w:tcPr>
            <w:tcW w:w="4820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("neural"[All Fields] OR "neuralization"[All Fields] OR "</w:t>
            </w:r>
            <w:proofErr w:type="spellStart"/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euralize</w:t>
            </w:r>
            <w:proofErr w:type="spellEnd"/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"[All Fields] OR "</w:t>
            </w:r>
            <w:proofErr w:type="spellStart"/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euralized</w:t>
            </w:r>
            <w:proofErr w:type="spellEnd"/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"[All Fields] OR "</w:t>
            </w:r>
            <w:proofErr w:type="spellStart"/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euralizes</w:t>
            </w:r>
            <w:proofErr w:type="spellEnd"/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"[All Fields] OR "</w:t>
            </w:r>
            <w:proofErr w:type="spellStart"/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euralizing</w:t>
            </w:r>
            <w:proofErr w:type="spellEnd"/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"[All Fields] OR "</w:t>
            </w:r>
            <w:proofErr w:type="spellStart"/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neurally</w:t>
            </w:r>
            <w:proofErr w:type="spellEnd"/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"[All Fields]) AND ("potential"[All Fields] OR "potential s"[All Fields] OR "potentialities"[All Fields] OR "potentiality"[All Fields] OR "potentially"[All Fields] OR "potentials"[All Fields] OR "potentiate"[All Fields] OR "potentiated"[All Fields] OR "potentiates"[All Fields] OR "potentiating"[All Fields] OR "potentiation"[All Fields] OR "</w:t>
            </w:r>
            <w:proofErr w:type="spellStart"/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otentiations</w:t>
            </w:r>
            <w:proofErr w:type="spellEnd"/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"[All Fields] OR "</w:t>
            </w:r>
            <w:proofErr w:type="spellStart"/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potentiative</w:t>
            </w:r>
            <w:proofErr w:type="spellEnd"/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"[All Fields] OR "potentiator"[All Fields] OR "potentiators"[All Fields])</w:t>
            </w:r>
          </w:p>
        </w:tc>
      </w:tr>
      <w:tr w:rsidR="008D5F43" w:rsidRPr="008D5F43" w:rsidTr="00E97E65">
        <w:trPr>
          <w:trHeight w:val="6460"/>
        </w:trPr>
        <w:tc>
          <w:tcPr>
            <w:tcW w:w="895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lastRenderedPageBreak/>
              <w:t>17</w:t>
            </w:r>
          </w:p>
        </w:tc>
        <w:tc>
          <w:tcPr>
            <w:tcW w:w="2551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ll combined</w:t>
            </w:r>
          </w:p>
        </w:tc>
        <w:tc>
          <w:tcPr>
            <w:tcW w:w="1134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46</w:t>
            </w:r>
          </w:p>
        </w:tc>
        <w:tc>
          <w:tcPr>
            <w:tcW w:w="4820" w:type="dxa"/>
          </w:tcPr>
          <w:p w:rsidR="008D5F43" w:rsidRPr="008D5F43" w:rsidRDefault="008D5F43" w:rsidP="00E97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"apical papilla"[All Fields] OR "pulp"[All Fields] OR "periodontal ligament"[All Fields] OR "dental follicle"[All Fields] OR "dental epithelial"[All Fields] OR "cervical loop"[All Fields] OR "gingival"[All Fields] OR "dental stem cell*"[All Fields]) AND ("sphere"[All Fields] OR (("dental health services"[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SH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Terms] OR ("dental"[All Fields] AND "health"[All Fields] AND "services"[All Fields]) OR "dental health services"[All Fields] OR "dental"[All Fields] OR "dentally"[All Fields] OR "dentals"[All Fields]) AND ("sphere"[All Fields] OR "sphere s"[All Fields] OR "spheres"[All Fields])) OR (("dental health services"[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SH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Terms] OR ("dental"[All Fields] AND "health"[All Fields] AND "services"[All Fields]) OR "dental health services"[All Fields] OR "dental"[All Fields] OR "dentally"[All Fields] OR "dentals"[All Fields]) AND ("sphere"[All Fields] OR "sphere s"[All Fields] OR "spheres"[All Fields]) AND ("formations"[All Fields] OR "metabolism"[</w:t>
            </w:r>
            <w:proofErr w:type="spellStart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SH</w:t>
            </w:r>
            <w:proofErr w:type="spellEnd"/>
            <w:r w:rsidRPr="008D5F43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Terms] OR "metabolism"[All Fields] OR "formation"[All Fields]))) AND ("neural"[All Fields] OR "regeneration"[All Fields] OR "potential"[All Fields] OR "neural regeneration"[All Fields] OR "neural potential"[All Fields])</w:t>
            </w:r>
          </w:p>
        </w:tc>
      </w:tr>
    </w:tbl>
    <w:p w:rsidR="008D5F43" w:rsidRPr="008D5F43" w:rsidRDefault="008D5F43" w:rsidP="008D5F43">
      <w:pPr>
        <w:rPr>
          <w:rFonts w:asciiTheme="majorBidi" w:hAnsiTheme="majorBidi" w:cstheme="majorBidi"/>
          <w:sz w:val="24"/>
          <w:szCs w:val="24"/>
        </w:rPr>
      </w:pPr>
    </w:p>
    <w:p w:rsidR="008D5F43" w:rsidRPr="008D5F43" w:rsidRDefault="008D5F43">
      <w:pPr>
        <w:rPr>
          <w:rFonts w:asciiTheme="majorBidi" w:hAnsiTheme="majorBidi" w:cstheme="majorBidi"/>
          <w:sz w:val="24"/>
          <w:szCs w:val="24"/>
        </w:rPr>
      </w:pPr>
    </w:p>
    <w:sectPr w:rsidR="008D5F43" w:rsidRPr="008D5F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0M7cwNLUwNjM3MTVS0lEKTi0uzszPAykwqgUAjVfEdSwAAAA="/>
  </w:docVars>
  <w:rsids>
    <w:rsidRoot w:val="008D5F43"/>
    <w:rsid w:val="003442DE"/>
    <w:rsid w:val="00633E73"/>
    <w:rsid w:val="008D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71746"/>
  <w15:chartTrackingRefBased/>
  <w15:docId w15:val="{7B9C1610-C698-4CBB-BAD1-1CA30912B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F4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Tables"/>
    <w:uiPriority w:val="1"/>
    <w:qFormat/>
    <w:rsid w:val="008D5F43"/>
    <w:pPr>
      <w:spacing w:after="0" w:line="480" w:lineRule="auto"/>
    </w:pPr>
    <w:rPr>
      <w:rFonts w:asciiTheme="majorBidi" w:hAnsiTheme="majorBid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24</Words>
  <Characters>527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1sa@connect.hku.hk</dc:creator>
  <cp:keywords/>
  <dc:description/>
  <cp:lastModifiedBy>mb1sa@connect.hku.hk</cp:lastModifiedBy>
  <cp:revision>2</cp:revision>
  <dcterms:created xsi:type="dcterms:W3CDTF">2024-01-08T06:10:00Z</dcterms:created>
  <dcterms:modified xsi:type="dcterms:W3CDTF">2024-01-08T08:40:00Z</dcterms:modified>
</cp:coreProperties>
</file>